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390"/>
        <w:gridCol w:w="2055"/>
        <w:gridCol w:w="2055"/>
        <w:gridCol w:w="2410"/>
        <w:gridCol w:w="1134"/>
      </w:tblGrid>
      <w:tr w:rsidR="00640895" w:rsidRPr="000F38FC" w14:paraId="6B884368" w14:textId="77777777" w:rsidTr="00A144DB">
        <w:tc>
          <w:tcPr>
            <w:tcW w:w="12044" w:type="dxa"/>
            <w:gridSpan w:val="5"/>
          </w:tcPr>
          <w:p w14:paraId="74E7612F" w14:textId="5343CADA" w:rsidR="00640895" w:rsidRPr="00D52DC9" w:rsidRDefault="00640895" w:rsidP="00D032BC">
            <w:pPr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</w:pPr>
            <w:bookmarkStart w:id="0" w:name="_GoBack"/>
            <w:r w:rsidRPr="00D52DC9">
              <w:rPr>
                <w:rFonts w:ascii="Calibri" w:eastAsia="Calibri" w:hAnsi="Calibri" w:cs="Times New Roman"/>
                <w:b/>
                <w:lang w:val="en-US"/>
              </w:rPr>
              <w:t>S</w:t>
            </w:r>
            <w:r w:rsidR="00AF0FB5">
              <w:rPr>
                <w:rFonts w:ascii="Calibri" w:eastAsia="Calibri" w:hAnsi="Calibri" w:cs="Times New Roman"/>
                <w:b/>
                <w:lang w:val="en-US"/>
              </w:rPr>
              <w:t>1</w:t>
            </w:r>
            <w:r w:rsidRPr="00D52DC9">
              <w:rPr>
                <w:rFonts w:ascii="Calibri" w:eastAsia="Calibri" w:hAnsi="Calibri" w:cs="Times New Roman"/>
                <w:b/>
                <w:lang w:val="en-US"/>
              </w:rPr>
              <w:t xml:space="preserve"> </w:t>
            </w:r>
            <w:r w:rsidR="00A039B6">
              <w:rPr>
                <w:rFonts w:ascii="Calibri" w:eastAsia="Calibri" w:hAnsi="Calibri" w:cs="Times New Roman"/>
                <w:b/>
                <w:lang w:val="en-US"/>
              </w:rPr>
              <w:t>T</w:t>
            </w:r>
            <w:r w:rsidRPr="00D52DC9">
              <w:rPr>
                <w:rFonts w:ascii="Calibri" w:eastAsia="Calibri" w:hAnsi="Calibri" w:cs="Times New Roman"/>
                <w:b/>
                <w:lang w:val="en-US"/>
              </w:rPr>
              <w:t>able. Un</w:t>
            </w:r>
            <w:r w:rsidRPr="00D52DC9">
              <w:rPr>
                <w:rFonts w:ascii="Calibri" w:eastAsia="Calibri" w:hAnsi="Calibri" w:cs="Calibri"/>
                <w:b/>
                <w:lang w:val="en-US"/>
              </w:rPr>
              <w:t>ivaria</w:t>
            </w:r>
            <w:r w:rsidR="00C96958">
              <w:rPr>
                <w:rFonts w:ascii="Calibri" w:eastAsia="Calibri" w:hAnsi="Calibri" w:cs="Calibri"/>
                <w:b/>
                <w:lang w:val="en-US"/>
              </w:rPr>
              <w:t>ble</w:t>
            </w: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 logistic regression for preterm birth per variable before each childbirth </w:t>
            </w:r>
            <w:r w:rsidRPr="00D52DC9">
              <w:rPr>
                <w:rFonts w:ascii="Calibri" w:eastAsia="Calibri" w:hAnsi="Calibri" w:cs="Calibri"/>
                <w:b/>
                <w:vertAlign w:val="superscript"/>
                <w:lang w:val="en-US"/>
              </w:rPr>
              <w:t>a</w:t>
            </w:r>
            <w:r w:rsidRPr="00D52DC9">
              <w:rPr>
                <w:rFonts w:ascii="Calibri" w:eastAsia="Calibri" w:hAnsi="Calibri" w:cs="Times New Roman"/>
                <w:b/>
                <w:lang w:val="en-US"/>
              </w:rPr>
              <w:t xml:space="preserve"> </w:t>
            </w:r>
          </w:p>
        </w:tc>
      </w:tr>
      <w:tr w:rsidR="00640895" w:rsidRPr="00D52DC9" w14:paraId="40D3DCDE" w14:textId="77777777" w:rsidTr="00C95F73">
        <w:tc>
          <w:tcPr>
            <w:tcW w:w="4390" w:type="dxa"/>
            <w:vMerge w:val="restart"/>
            <w:vAlign w:val="center"/>
          </w:tcPr>
          <w:p w14:paraId="658ED441" w14:textId="77777777" w:rsidR="00640895" w:rsidRPr="00D52DC9" w:rsidRDefault="00640895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Preterm birth &lt;37 weeks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D52DC9">
              <w:rPr>
                <w:rFonts w:ascii="Calibri" w:eastAsia="Calibri" w:hAnsi="Calibri" w:cs="Times New Roman"/>
                <w:vertAlign w:val="superscript"/>
                <w:lang w:val="en-US"/>
              </w:rPr>
              <w:t>a</w:t>
            </w:r>
          </w:p>
        </w:tc>
        <w:tc>
          <w:tcPr>
            <w:tcW w:w="4110" w:type="dxa"/>
            <w:gridSpan w:val="2"/>
          </w:tcPr>
          <w:p w14:paraId="3371BBF9" w14:textId="77777777" w:rsidR="00640895" w:rsidRPr="00D52DC9" w:rsidRDefault="00640895" w:rsidP="00D032BC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Events / total (%)</w:t>
            </w:r>
          </w:p>
        </w:tc>
        <w:tc>
          <w:tcPr>
            <w:tcW w:w="2410" w:type="dxa"/>
            <w:vMerge w:val="restart"/>
            <w:vAlign w:val="center"/>
          </w:tcPr>
          <w:p w14:paraId="2D450AB0" w14:textId="77777777" w:rsidR="00640895" w:rsidRPr="00D52DC9" w:rsidRDefault="00640895" w:rsidP="00D032BC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Odds ratio (95%CI)</w:t>
            </w:r>
          </w:p>
        </w:tc>
        <w:tc>
          <w:tcPr>
            <w:tcW w:w="1134" w:type="dxa"/>
            <w:vMerge w:val="restart"/>
            <w:vAlign w:val="center"/>
          </w:tcPr>
          <w:p w14:paraId="4CB7C380" w14:textId="77777777" w:rsidR="00640895" w:rsidRPr="00D52DC9" w:rsidRDefault="00640895" w:rsidP="00D032BC">
            <w:pPr>
              <w:jc w:val="center"/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 xml:space="preserve">P-value </w:t>
            </w:r>
            <w:r w:rsidRPr="00D52DC9"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640895" w:rsidRPr="00D52DC9" w14:paraId="0878FCA4" w14:textId="77777777" w:rsidTr="00C95F73">
        <w:tc>
          <w:tcPr>
            <w:tcW w:w="4390" w:type="dxa"/>
            <w:vMerge/>
          </w:tcPr>
          <w:p w14:paraId="1ACD028C" w14:textId="77777777" w:rsidR="00640895" w:rsidRPr="00D52DC9" w:rsidRDefault="00640895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</w:p>
        </w:tc>
        <w:tc>
          <w:tcPr>
            <w:tcW w:w="4110" w:type="dxa"/>
            <w:gridSpan w:val="2"/>
            <w:vAlign w:val="center"/>
          </w:tcPr>
          <w:p w14:paraId="45E77CCA" w14:textId="77777777" w:rsidR="00640895" w:rsidRPr="00D52DC9" w:rsidRDefault="00640895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873/ 31,224 (6.0)</w:t>
            </w:r>
          </w:p>
        </w:tc>
        <w:tc>
          <w:tcPr>
            <w:tcW w:w="2410" w:type="dxa"/>
            <w:vMerge/>
            <w:vAlign w:val="center"/>
          </w:tcPr>
          <w:p w14:paraId="5CAB399B" w14:textId="77777777" w:rsidR="00640895" w:rsidRPr="00D52DC9" w:rsidRDefault="00640895" w:rsidP="00D032BC">
            <w:pPr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2FCDE28D" w14:textId="77777777" w:rsidR="00640895" w:rsidRPr="00D52DC9" w:rsidRDefault="00640895" w:rsidP="00D032BC">
            <w:pPr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</w:pPr>
          </w:p>
        </w:tc>
      </w:tr>
      <w:tr w:rsidR="00640895" w:rsidRPr="00D52DC9" w14:paraId="718BDA95" w14:textId="77777777" w:rsidTr="00C95F73">
        <w:tc>
          <w:tcPr>
            <w:tcW w:w="4390" w:type="dxa"/>
            <w:vAlign w:val="center"/>
          </w:tcPr>
          <w:p w14:paraId="07F3C4DD" w14:textId="5B323A5F" w:rsidR="00640895" w:rsidRPr="00D52DC9" w:rsidRDefault="00640895" w:rsidP="00D032BC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Age</w:t>
            </w:r>
            <w:r w:rsidR="0094048C">
              <w:rPr>
                <w:rFonts w:ascii="Calibri" w:eastAsia="Calibri" w:hAnsi="Calibri" w:cs="Times New Roman"/>
                <w:b/>
                <w:lang w:val="en-US"/>
              </w:rPr>
              <w:t xml:space="preserve"> at </w:t>
            </w:r>
            <w:r w:rsidR="00C14F6C">
              <w:rPr>
                <w:rFonts w:ascii="Calibri" w:eastAsia="Calibri" w:hAnsi="Calibri" w:cs="Times New Roman"/>
                <w:b/>
                <w:lang w:val="en-US"/>
              </w:rPr>
              <w:t>child</w:t>
            </w:r>
            <w:r w:rsidR="0094048C">
              <w:rPr>
                <w:rFonts w:ascii="Calibri" w:eastAsia="Calibri" w:hAnsi="Calibri" w:cs="Times New Roman"/>
                <w:b/>
                <w:lang w:val="en-US"/>
              </w:rPr>
              <w:t>birth</w:t>
            </w:r>
            <w:r w:rsidRPr="00D52DC9">
              <w:rPr>
                <w:rFonts w:ascii="Calibri" w:eastAsia="Calibri" w:hAnsi="Calibri" w:cs="Times New Roman"/>
                <w:lang w:val="en-US"/>
              </w:rPr>
              <w:t>, continuous</w:t>
            </w:r>
          </w:p>
        </w:tc>
        <w:tc>
          <w:tcPr>
            <w:tcW w:w="4110" w:type="dxa"/>
            <w:gridSpan w:val="2"/>
          </w:tcPr>
          <w:p w14:paraId="2DD41559" w14:textId="77777777" w:rsidR="00640895" w:rsidRPr="00D52DC9" w:rsidRDefault="00640895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3C43C09D" w14:textId="3F5269A4" w:rsidR="00640895" w:rsidRPr="00D52DC9" w:rsidRDefault="00640895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0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3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1.01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.0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4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0E41133E" w14:textId="77777777" w:rsidR="00640895" w:rsidRPr="00D52DC9" w:rsidRDefault="00640895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</w:tc>
      </w:tr>
      <w:tr w:rsidR="00640895" w:rsidRPr="00D52DC9" w14:paraId="11D0F237" w14:textId="77777777" w:rsidTr="00C95F73">
        <w:tc>
          <w:tcPr>
            <w:tcW w:w="4390" w:type="dxa"/>
            <w:vAlign w:val="center"/>
          </w:tcPr>
          <w:p w14:paraId="1D4D74A7" w14:textId="77777777" w:rsidR="00640895" w:rsidRPr="00D52DC9" w:rsidRDefault="00640895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Year of childbirth</w:t>
            </w:r>
            <w:r w:rsidRPr="00D52DC9">
              <w:rPr>
                <w:rFonts w:ascii="Calibri" w:eastAsia="Calibri" w:hAnsi="Calibri" w:cs="Times New Roman"/>
                <w:lang w:val="en-US"/>
              </w:rPr>
              <w:t>, continuous</w:t>
            </w:r>
          </w:p>
        </w:tc>
        <w:tc>
          <w:tcPr>
            <w:tcW w:w="4110" w:type="dxa"/>
            <w:gridSpan w:val="2"/>
          </w:tcPr>
          <w:p w14:paraId="3F80DB26" w14:textId="77777777" w:rsidR="00640895" w:rsidRPr="00D52DC9" w:rsidRDefault="00640895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4D640849" w14:textId="6A56B8F9" w:rsidR="00640895" w:rsidRPr="00D52DC9" w:rsidRDefault="00640895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0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2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1.00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.0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4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119EBD4D" w14:textId="5A8F2ED2" w:rsidR="00640895" w:rsidRPr="00D52DC9" w:rsidRDefault="00640895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10</w:t>
            </w:r>
          </w:p>
        </w:tc>
      </w:tr>
      <w:tr w:rsidR="00D54B5B" w:rsidRPr="00D52DC9" w14:paraId="744D9EC4" w14:textId="77777777" w:rsidTr="00C95F73">
        <w:tc>
          <w:tcPr>
            <w:tcW w:w="4390" w:type="dxa"/>
            <w:vAlign w:val="center"/>
          </w:tcPr>
          <w:p w14:paraId="17E8E726" w14:textId="77777777" w:rsidR="00D54B5B" w:rsidRPr="00D52DC9" w:rsidRDefault="00D54B5B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Urbanization</w:t>
            </w:r>
          </w:p>
          <w:p w14:paraId="5CF85500" w14:textId="77777777" w:rsidR="00D54B5B" w:rsidRPr="00D52DC9" w:rsidRDefault="00D54B5B" w:rsidP="00D032BC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 xml:space="preserve">&lt;100,000 inhabitants vs </w:t>
            </w:r>
            <w:r w:rsidRPr="00D52DC9">
              <w:rPr>
                <w:rFonts w:cstheme="minorHAnsi"/>
                <w:lang w:val="en-US"/>
              </w:rPr>
              <w:t>≥</w:t>
            </w:r>
            <w:r w:rsidRPr="00D52DC9">
              <w:rPr>
                <w:rFonts w:ascii="Calibri" w:eastAsia="Calibri" w:hAnsi="Calibri" w:cs="Times New Roman"/>
                <w:lang w:val="en-US"/>
              </w:rPr>
              <w:t>100,000 inhabitants</w:t>
            </w:r>
          </w:p>
        </w:tc>
        <w:tc>
          <w:tcPr>
            <w:tcW w:w="2055" w:type="dxa"/>
            <w:vAlign w:val="center"/>
          </w:tcPr>
          <w:p w14:paraId="032D0D62" w14:textId="551C353A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131 / 17,815 (6.3)</w:t>
            </w:r>
          </w:p>
        </w:tc>
        <w:tc>
          <w:tcPr>
            <w:tcW w:w="2055" w:type="dxa"/>
            <w:vAlign w:val="center"/>
          </w:tcPr>
          <w:p w14:paraId="191CCC85" w14:textId="0D8A33E1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742 / 13,409 (5.5)</w:t>
            </w:r>
          </w:p>
        </w:tc>
        <w:tc>
          <w:tcPr>
            <w:tcW w:w="2410" w:type="dxa"/>
            <w:vAlign w:val="center"/>
          </w:tcPr>
          <w:p w14:paraId="00DEC9C9" w14:textId="40022FA7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86 (0.7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9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0.95)</w:t>
            </w:r>
          </w:p>
        </w:tc>
        <w:tc>
          <w:tcPr>
            <w:tcW w:w="1134" w:type="dxa"/>
            <w:vAlign w:val="center"/>
          </w:tcPr>
          <w:p w14:paraId="7DEFD1B9" w14:textId="3C105B66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003</w:t>
            </w:r>
          </w:p>
        </w:tc>
      </w:tr>
      <w:tr w:rsidR="00D54B5B" w:rsidRPr="00D52DC9" w14:paraId="1BF04AF3" w14:textId="77777777" w:rsidTr="00C95F73">
        <w:tc>
          <w:tcPr>
            <w:tcW w:w="4390" w:type="dxa"/>
            <w:vAlign w:val="center"/>
          </w:tcPr>
          <w:p w14:paraId="60D0B49F" w14:textId="77777777" w:rsidR="00D54B5B" w:rsidRPr="00D52DC9" w:rsidRDefault="00D54B5B" w:rsidP="00D032BC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Severity of cervical disease</w:t>
            </w:r>
            <w:r w:rsidRPr="00D52DC9">
              <w:rPr>
                <w:rFonts w:ascii="Calibri" w:eastAsia="Calibri" w:hAnsi="Calibri" w:cs="Times New Roman"/>
                <w:lang w:val="en-US"/>
              </w:rPr>
              <w:br/>
              <w:t>CIN1 vs normal cytology</w:t>
            </w:r>
          </w:p>
          <w:p w14:paraId="41AE157F" w14:textId="77777777" w:rsidR="00D54B5B" w:rsidRPr="00D52DC9" w:rsidRDefault="00D54B5B" w:rsidP="00D032BC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CIN2 vs normal cytology</w:t>
            </w:r>
          </w:p>
          <w:p w14:paraId="4E7B8BE4" w14:textId="77777777" w:rsidR="00D54B5B" w:rsidRPr="00D52DC9" w:rsidRDefault="00D54B5B" w:rsidP="00D032BC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≥</w:t>
            </w:r>
            <w:r w:rsidRPr="00D52DC9">
              <w:rPr>
                <w:rFonts w:ascii="Calibri" w:eastAsia="Calibri" w:hAnsi="Calibri" w:cs="Times New Roman"/>
                <w:lang w:val="en-US"/>
              </w:rPr>
              <w:t>CIN3 vs normal cytology</w:t>
            </w:r>
          </w:p>
          <w:p w14:paraId="74B29319" w14:textId="77777777" w:rsidR="00D54B5B" w:rsidRPr="00D52DC9" w:rsidRDefault="00D54B5B" w:rsidP="00D032BC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CIN2 vs CIN1</w:t>
            </w:r>
          </w:p>
          <w:p w14:paraId="01C22E28" w14:textId="77777777" w:rsidR="00D54B5B" w:rsidRPr="00D52DC9" w:rsidRDefault="00D54B5B" w:rsidP="00D032BC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≥</w:t>
            </w:r>
            <w:r w:rsidRPr="00D52DC9">
              <w:rPr>
                <w:rFonts w:ascii="Calibri" w:eastAsia="Calibri" w:hAnsi="Calibri" w:cs="Times New Roman"/>
                <w:lang w:val="en-US"/>
              </w:rPr>
              <w:t>CIN3 vs CIN1</w:t>
            </w:r>
          </w:p>
        </w:tc>
        <w:tc>
          <w:tcPr>
            <w:tcW w:w="2055" w:type="dxa"/>
            <w:vAlign w:val="center"/>
          </w:tcPr>
          <w:p w14:paraId="1171629E" w14:textId="77777777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45E0EFB6" w14:textId="64B581C8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 xml:space="preserve">176 / 2384 (7.4) </w:t>
            </w:r>
          </w:p>
          <w:p w14:paraId="7D40B2EF" w14:textId="501D2B27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231 / 2900 (8.0)</w:t>
            </w:r>
            <w:r w:rsidRPr="00D52DC9">
              <w:rPr>
                <w:rFonts w:ascii="Calibri" w:eastAsia="Calibri" w:hAnsi="Calibri" w:cs="Times New Roman"/>
                <w:lang w:val="en-US"/>
              </w:rPr>
              <w:br/>
              <w:t>464 / 4971 (9.3)</w:t>
            </w:r>
            <w:r w:rsidRPr="00D52DC9">
              <w:rPr>
                <w:rFonts w:ascii="Calibri" w:eastAsia="Calibri" w:hAnsi="Calibri" w:cs="Times New Roman"/>
                <w:lang w:val="en-US"/>
              </w:rPr>
              <w:br/>
              <w:t>231 / 2900 (8.0)</w:t>
            </w:r>
            <w:r w:rsidRPr="00D52DC9">
              <w:rPr>
                <w:rFonts w:ascii="Calibri" w:eastAsia="Calibri" w:hAnsi="Calibri" w:cs="Times New Roman"/>
                <w:lang w:val="en-US"/>
              </w:rPr>
              <w:br/>
              <w:t>464 / 4971 (9.3)</w:t>
            </w:r>
          </w:p>
        </w:tc>
        <w:tc>
          <w:tcPr>
            <w:tcW w:w="2055" w:type="dxa"/>
            <w:vAlign w:val="center"/>
          </w:tcPr>
          <w:p w14:paraId="2E47BD57" w14:textId="0A0D49F8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br/>
              <w:t>1002 / 20,969 (4.8)</w:t>
            </w:r>
            <w:r w:rsidRPr="00D52DC9">
              <w:rPr>
                <w:rFonts w:ascii="Calibri" w:eastAsia="Calibri" w:hAnsi="Calibri" w:cs="Times New Roman"/>
                <w:lang w:val="en-US"/>
              </w:rPr>
              <w:br/>
              <w:t>1002 / 20,969 (4.8) 1002 / 20,969 (4.8)</w:t>
            </w:r>
          </w:p>
          <w:p w14:paraId="11377033" w14:textId="2FE02A7D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76 / 2384 (7.4)</w:t>
            </w:r>
          </w:p>
          <w:p w14:paraId="16D813D8" w14:textId="522AF8BB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76 / 2384 (7.4)</w:t>
            </w:r>
          </w:p>
        </w:tc>
        <w:tc>
          <w:tcPr>
            <w:tcW w:w="2410" w:type="dxa"/>
            <w:vAlign w:val="center"/>
          </w:tcPr>
          <w:p w14:paraId="7A7E0B99" w14:textId="77777777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508FED62" w14:textId="0755CAD9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5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9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1.3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5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.8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8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3C92ABBB" w14:textId="02057B56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7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3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1.4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9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2.00)</w:t>
            </w:r>
          </w:p>
          <w:p w14:paraId="61D30AAF" w14:textId="2805334F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2.05 (1.8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3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2.30)</w:t>
            </w:r>
          </w:p>
          <w:p w14:paraId="784DCF09" w14:textId="696A939B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0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9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0.8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9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.33)</w:t>
            </w:r>
          </w:p>
          <w:p w14:paraId="5C0C88F3" w14:textId="748AB941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29 (1.0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8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.5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5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7EEB5B4" w14:textId="77777777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4BBDBC04" w14:textId="77777777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  <w:p w14:paraId="48E2C86F" w14:textId="77777777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  <w:p w14:paraId="3F302224" w14:textId="77777777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  <w:p w14:paraId="349A946C" w14:textId="749923FC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4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3</w:t>
            </w:r>
          </w:p>
          <w:p w14:paraId="293CC8CE" w14:textId="3A33E4DB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0</w:t>
            </w:r>
            <w:r w:rsidR="00F8699D" w:rsidRPr="00D52DC9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</w:tr>
      <w:tr w:rsidR="00D54B5B" w:rsidRPr="00D52DC9" w14:paraId="01127001" w14:textId="77777777" w:rsidTr="00C95F73">
        <w:tc>
          <w:tcPr>
            <w:tcW w:w="4390" w:type="dxa"/>
            <w:vAlign w:val="center"/>
          </w:tcPr>
          <w:p w14:paraId="6C780406" w14:textId="77777777" w:rsidR="00D54B5B" w:rsidRPr="00D52DC9" w:rsidRDefault="00D54B5B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Volume taken from cervix</w:t>
            </w:r>
            <w:r w:rsidRPr="00D52DC9">
              <w:rPr>
                <w:rFonts w:ascii="Calibri" w:eastAsia="Calibri" w:hAnsi="Calibri" w:cs="Times New Roman"/>
                <w:lang w:val="en-US"/>
              </w:rPr>
              <w:t>, continuous</w:t>
            </w:r>
          </w:p>
          <w:p w14:paraId="533F396A" w14:textId="6C0651E6" w:rsidR="00D54B5B" w:rsidRPr="00D52DC9" w:rsidRDefault="00D54B5B" w:rsidP="00D032BC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10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>-</w:t>
            </w:r>
            <w:r w:rsidRPr="00D52DC9">
              <w:rPr>
                <w:rFonts w:ascii="Calibri" w:eastAsia="Calibri" w:hAnsi="Calibri" w:cs="Times New Roman"/>
                <w:lang w:val="en-US"/>
              </w:rPr>
              <w:t>0.49cc vs 0cc</w:t>
            </w:r>
          </w:p>
          <w:p w14:paraId="3B8A6C41" w14:textId="77777777" w:rsidR="00D54B5B" w:rsidRPr="0094048C" w:rsidRDefault="00D54B5B" w:rsidP="00D032BC">
            <w:pPr>
              <w:rPr>
                <w:rFonts w:ascii="Calibri" w:eastAsia="Calibri" w:hAnsi="Calibri" w:cs="Times New Roman"/>
              </w:rPr>
            </w:pPr>
            <w:r w:rsidRPr="0094048C">
              <w:rPr>
                <w:rFonts w:ascii="Calibri" w:eastAsia="Calibri" w:hAnsi="Calibri" w:cs="Times New Roman"/>
              </w:rPr>
              <w:t>0.50-0.99cc vs 0cc</w:t>
            </w:r>
          </w:p>
          <w:p w14:paraId="4867BDCC" w14:textId="77777777" w:rsidR="00D54B5B" w:rsidRPr="0094048C" w:rsidRDefault="00D54B5B" w:rsidP="00D032BC">
            <w:pPr>
              <w:rPr>
                <w:rFonts w:ascii="Calibri" w:eastAsia="Calibri" w:hAnsi="Calibri" w:cs="Times New Roman"/>
              </w:rPr>
            </w:pPr>
            <w:r w:rsidRPr="0094048C">
              <w:rPr>
                <w:rFonts w:ascii="Calibri" w:eastAsia="Calibri" w:hAnsi="Calibri" w:cs="Times New Roman"/>
              </w:rPr>
              <w:t>1.0-3.99cc vs 0cc</w:t>
            </w:r>
          </w:p>
          <w:p w14:paraId="4EE92030" w14:textId="77777777" w:rsidR="00D54B5B" w:rsidRPr="0094048C" w:rsidRDefault="00D54B5B" w:rsidP="00D032BC">
            <w:pPr>
              <w:rPr>
                <w:rFonts w:ascii="Calibri" w:eastAsia="Calibri" w:hAnsi="Calibri" w:cs="Times New Roman"/>
              </w:rPr>
            </w:pPr>
            <w:r w:rsidRPr="0094048C">
              <w:rPr>
                <w:rFonts w:ascii="Calibri" w:eastAsia="Calibri" w:hAnsi="Calibri" w:cs="Times New Roman"/>
              </w:rPr>
              <w:t>4.0-8.99cc vs 0cc</w:t>
            </w:r>
          </w:p>
          <w:p w14:paraId="6084AC8C" w14:textId="77777777" w:rsidR="00D54B5B" w:rsidRPr="0094048C" w:rsidRDefault="00D54B5B" w:rsidP="00D032BC">
            <w:pPr>
              <w:rPr>
                <w:rFonts w:ascii="Calibri" w:eastAsia="Calibri" w:hAnsi="Calibri" w:cs="Times New Roman"/>
              </w:rPr>
            </w:pPr>
            <w:r w:rsidRPr="0094048C">
              <w:rPr>
                <w:rFonts w:ascii="Calibri" w:eastAsia="Calibri" w:hAnsi="Calibri" w:cs="Calibri"/>
              </w:rPr>
              <w:t>≥9.0cc vs 0cc</w:t>
            </w:r>
          </w:p>
        </w:tc>
        <w:tc>
          <w:tcPr>
            <w:tcW w:w="2055" w:type="dxa"/>
          </w:tcPr>
          <w:p w14:paraId="5CDC7244" w14:textId="77777777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NA</w:t>
            </w:r>
          </w:p>
          <w:p w14:paraId="10187AC4" w14:textId="519C6BDD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 xml:space="preserve">26 / 531 (4.9) </w:t>
            </w:r>
          </w:p>
          <w:p w14:paraId="755D02EB" w14:textId="05A2F171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37 / 379 (9.8)</w:t>
            </w:r>
            <w:r w:rsidR="003F617F" w:rsidRPr="00D52DC9">
              <w:rPr>
                <w:rFonts w:ascii="Calibri" w:eastAsia="Calibri" w:hAnsi="Calibri" w:cs="Times New Roman"/>
                <w:lang w:val="en-US"/>
              </w:rPr>
              <w:br/>
              <w:t>170 / 2208 (7.7)</w:t>
            </w:r>
            <w:r w:rsidR="003F617F" w:rsidRPr="00D52DC9">
              <w:rPr>
                <w:rFonts w:ascii="Calibri" w:eastAsia="Calibri" w:hAnsi="Calibri" w:cs="Times New Roman"/>
                <w:lang w:val="en-US"/>
              </w:rPr>
              <w:br/>
              <w:t>90 / 724 (12.4)</w:t>
            </w:r>
            <w:r w:rsidR="003F617F" w:rsidRPr="00D52DC9">
              <w:rPr>
                <w:rFonts w:ascii="Calibri" w:eastAsia="Calibri" w:hAnsi="Calibri" w:cs="Times New Roman"/>
                <w:lang w:val="en-US"/>
              </w:rPr>
              <w:br/>
              <w:t>30 / 139 (21.6)</w:t>
            </w:r>
          </w:p>
        </w:tc>
        <w:tc>
          <w:tcPr>
            <w:tcW w:w="2055" w:type="dxa"/>
          </w:tcPr>
          <w:p w14:paraId="729C01EF" w14:textId="0B5B2905" w:rsidR="00D54B5B" w:rsidRPr="00D52DC9" w:rsidRDefault="003F617F" w:rsidP="003F617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NA</w:t>
            </w:r>
            <w:r w:rsidRPr="00D52DC9">
              <w:rPr>
                <w:rFonts w:ascii="Calibri" w:eastAsia="Calibri" w:hAnsi="Calibri" w:cs="Times New Roman"/>
                <w:lang w:val="en-US"/>
              </w:rPr>
              <w:br/>
            </w:r>
            <w:r w:rsidR="00D54B5B" w:rsidRPr="00D52DC9">
              <w:rPr>
                <w:rFonts w:ascii="Calibri" w:eastAsia="Calibri" w:hAnsi="Calibri" w:cs="Times New Roman"/>
                <w:lang w:val="en-US"/>
              </w:rPr>
              <w:t>1002 / 20,969 (4.8)</w:t>
            </w:r>
            <w:r w:rsidR="00D54B5B" w:rsidRPr="00D52DC9">
              <w:rPr>
                <w:rFonts w:ascii="Calibri" w:eastAsia="Calibri" w:hAnsi="Calibri" w:cs="Times New Roman"/>
                <w:lang w:val="en-US"/>
              </w:rPr>
              <w:br/>
            </w:r>
            <w:r w:rsidRPr="00D52DC9">
              <w:rPr>
                <w:rFonts w:ascii="Calibri" w:eastAsia="Calibri" w:hAnsi="Calibri" w:cs="Times New Roman"/>
                <w:lang w:val="en-US"/>
              </w:rPr>
              <w:t>1002 / 20,969 (4.8)</w:t>
            </w:r>
            <w:r w:rsidR="00D54B5B" w:rsidRPr="00D52DC9">
              <w:rPr>
                <w:rFonts w:ascii="Calibri" w:eastAsia="Calibri" w:hAnsi="Calibri" w:cs="Times New Roman"/>
                <w:lang w:val="en-US"/>
              </w:rPr>
              <w:t xml:space="preserve"> 1002 / 20,969 (4.8)</w:t>
            </w:r>
          </w:p>
          <w:p w14:paraId="66031B25" w14:textId="00C2C61B" w:rsidR="00D54B5B" w:rsidRPr="00D52DC9" w:rsidRDefault="00D54B5B" w:rsidP="003F617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002 / 20,969 (4.8)</w:t>
            </w:r>
          </w:p>
          <w:p w14:paraId="203534E2" w14:textId="7A01363B" w:rsidR="00D54B5B" w:rsidRPr="00D52DC9" w:rsidRDefault="00D54B5B" w:rsidP="003F617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002 / 20,969 (4.8)</w:t>
            </w:r>
          </w:p>
        </w:tc>
        <w:tc>
          <w:tcPr>
            <w:tcW w:w="2410" w:type="dxa"/>
            <w:vAlign w:val="center"/>
          </w:tcPr>
          <w:p w14:paraId="343A7ECB" w14:textId="6C5CABB1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1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6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1.1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3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.18)</w:t>
            </w:r>
          </w:p>
          <w:p w14:paraId="431F1088" w14:textId="69F0FC94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0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3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0.6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9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.5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3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19CA02A2" w14:textId="472F0736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2.1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6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1.5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3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3.04)</w:t>
            </w:r>
          </w:p>
          <w:p w14:paraId="75D3B06E" w14:textId="63D0B814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66 (1.40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.9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7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552452E9" w14:textId="0A5F17DC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2.8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3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2.2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5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3.5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6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6D8DA4A9" w14:textId="46B5E653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5.4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9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3.64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8.2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6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DF2D670" w14:textId="77777777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  <w:p w14:paraId="18196806" w14:textId="6B4AA797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90</w:t>
            </w:r>
            <w:r w:rsidRPr="00D52DC9">
              <w:rPr>
                <w:rFonts w:ascii="Calibri" w:eastAsia="Calibri" w:hAnsi="Calibri" w:cs="Calibri"/>
                <w:color w:val="FFFFFF" w:themeColor="background1"/>
                <w:lang w:val="en-US"/>
              </w:rPr>
              <w:t>.</w:t>
            </w:r>
          </w:p>
          <w:p w14:paraId="21B85FDC" w14:textId="77777777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  <w:p w14:paraId="39423ECF" w14:textId="77777777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  <w:p w14:paraId="3D705468" w14:textId="77777777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  <w:p w14:paraId="1962DF05" w14:textId="77777777" w:rsidR="00D54B5B" w:rsidRPr="00D52DC9" w:rsidRDefault="00D54B5B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</w:tc>
      </w:tr>
      <w:tr w:rsidR="00F023D3" w:rsidRPr="00D52DC9" w14:paraId="5D3E5B1D" w14:textId="77777777" w:rsidTr="00C95F73">
        <w:tc>
          <w:tcPr>
            <w:tcW w:w="4390" w:type="dxa"/>
            <w:vAlign w:val="center"/>
          </w:tcPr>
          <w:p w14:paraId="3B5F77C8" w14:textId="77777777" w:rsidR="00F023D3" w:rsidRPr="00D52DC9" w:rsidRDefault="00F023D3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Ethnicity</w:t>
            </w:r>
          </w:p>
          <w:p w14:paraId="58830DF2" w14:textId="77777777" w:rsidR="00F023D3" w:rsidRPr="00D52DC9" w:rsidRDefault="00F023D3" w:rsidP="00D032BC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Hispanic vs Caucasian</w:t>
            </w:r>
          </w:p>
          <w:p w14:paraId="36BADD7F" w14:textId="77777777" w:rsidR="00F023D3" w:rsidRPr="00D52DC9" w:rsidRDefault="00F023D3" w:rsidP="00D032BC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 xml:space="preserve">Hindu vs Caucasian </w:t>
            </w:r>
          </w:p>
          <w:p w14:paraId="39D03026" w14:textId="77777777" w:rsidR="00F023D3" w:rsidRPr="00D52DC9" w:rsidRDefault="00F023D3" w:rsidP="00D032BC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Asian vs Caucasian</w:t>
            </w:r>
          </w:p>
          <w:p w14:paraId="02D3E193" w14:textId="77777777" w:rsidR="00F023D3" w:rsidRPr="00D52DC9" w:rsidRDefault="00F023D3" w:rsidP="00D032BC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Other vs Caucasian</w:t>
            </w:r>
          </w:p>
          <w:p w14:paraId="1581679F" w14:textId="77777777" w:rsidR="00F023D3" w:rsidRPr="00D52DC9" w:rsidRDefault="00F023D3" w:rsidP="00D032BC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Hispanic or Hindu vs Caucasian</w:t>
            </w:r>
          </w:p>
          <w:p w14:paraId="2071007A" w14:textId="77777777" w:rsidR="00F023D3" w:rsidRPr="00D52DC9" w:rsidRDefault="00F023D3" w:rsidP="00D032BC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Asian or other vs Caucasian</w:t>
            </w:r>
          </w:p>
        </w:tc>
        <w:tc>
          <w:tcPr>
            <w:tcW w:w="2055" w:type="dxa"/>
          </w:tcPr>
          <w:p w14:paraId="2A2C1E44" w14:textId="77777777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7991D74A" w14:textId="0FA7F59A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37 / 419 (8.8)</w:t>
            </w:r>
          </w:p>
          <w:p w14:paraId="6AFD21C0" w14:textId="31776B7D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 xml:space="preserve">20 / 227 (8.8) </w:t>
            </w:r>
          </w:p>
          <w:p w14:paraId="6349AF8E" w14:textId="44E59591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35 / 698 (5.0)</w:t>
            </w:r>
            <w:r w:rsidRPr="00D52DC9">
              <w:rPr>
                <w:rFonts w:ascii="Calibri" w:eastAsia="Calibri" w:hAnsi="Calibri" w:cs="Times New Roman"/>
                <w:lang w:val="en-US"/>
              </w:rPr>
              <w:br/>
              <w:t>30 / 672 (4.5)</w:t>
            </w:r>
            <w:r w:rsidRPr="00D52DC9">
              <w:rPr>
                <w:rFonts w:ascii="Calibri" w:eastAsia="Calibri" w:hAnsi="Calibri" w:cs="Times New Roman"/>
                <w:lang w:val="en-US"/>
              </w:rPr>
              <w:br/>
              <w:t>57 / 646 (8.8)</w:t>
            </w:r>
            <w:r w:rsidRPr="00D52DC9">
              <w:rPr>
                <w:rFonts w:ascii="Calibri" w:eastAsia="Calibri" w:hAnsi="Calibri" w:cs="Times New Roman"/>
                <w:lang w:val="en-US"/>
              </w:rPr>
              <w:br/>
              <w:t>65 / 1370 (4.7)</w:t>
            </w:r>
          </w:p>
        </w:tc>
        <w:tc>
          <w:tcPr>
            <w:tcW w:w="2055" w:type="dxa"/>
          </w:tcPr>
          <w:p w14:paraId="2911D1EE" w14:textId="70587BA7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br/>
              <w:t>1751 / 29,208 (6.0)</w:t>
            </w:r>
            <w:r w:rsidRPr="00D52DC9">
              <w:rPr>
                <w:rFonts w:ascii="Calibri" w:eastAsia="Calibri" w:hAnsi="Calibri" w:cs="Times New Roman"/>
                <w:lang w:val="en-US"/>
              </w:rPr>
              <w:br/>
              <w:t>1751 / 29,208 (6.0)</w:t>
            </w:r>
            <w:r w:rsidRPr="00D52DC9">
              <w:rPr>
                <w:rFonts w:ascii="Calibri" w:eastAsia="Calibri" w:hAnsi="Calibri" w:cs="Times New Roman"/>
                <w:lang w:val="en-US"/>
              </w:rPr>
              <w:br/>
              <w:t>1751 / 29,208 (6.0)</w:t>
            </w:r>
            <w:r w:rsidRPr="00D52DC9">
              <w:rPr>
                <w:rFonts w:ascii="Calibri" w:eastAsia="Calibri" w:hAnsi="Calibri" w:cs="Times New Roman"/>
                <w:lang w:val="en-US"/>
              </w:rPr>
              <w:br/>
              <w:t xml:space="preserve"> 1751 / 29,208 (6.0)</w:t>
            </w:r>
          </w:p>
          <w:p w14:paraId="2BAF6397" w14:textId="4BE3EF6C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751 / 29,208 (6.0)</w:t>
            </w:r>
          </w:p>
          <w:p w14:paraId="028C6051" w14:textId="6C189790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751 / 29,208 (6.0)</w:t>
            </w:r>
          </w:p>
        </w:tc>
        <w:tc>
          <w:tcPr>
            <w:tcW w:w="2410" w:type="dxa"/>
            <w:vAlign w:val="center"/>
          </w:tcPr>
          <w:p w14:paraId="5E57A957" w14:textId="77777777" w:rsidR="00F023D3" w:rsidRPr="00D52DC9" w:rsidRDefault="00F023D3" w:rsidP="006B4A80">
            <w:pPr>
              <w:jc w:val="both"/>
              <w:rPr>
                <w:rFonts w:ascii="Calibri" w:eastAsia="Calibri" w:hAnsi="Calibri" w:cs="Times New Roman"/>
                <w:color w:val="FF0000"/>
                <w:lang w:val="en-US"/>
              </w:rPr>
            </w:pPr>
          </w:p>
          <w:p w14:paraId="64084500" w14:textId="20396188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5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2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1.08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2.1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4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2C4BEC0A" w14:textId="69114E8C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5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2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0.9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6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2.40)</w:t>
            </w:r>
          </w:p>
          <w:p w14:paraId="77AB09B4" w14:textId="7412DB51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8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3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0.5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9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.1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7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77A048EE" w14:textId="1F497B04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73 (0.5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1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.06)</w:t>
            </w:r>
          </w:p>
          <w:p w14:paraId="5B1ACD1E" w14:textId="02095A62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5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2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1.15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2.00)</w:t>
            </w:r>
          </w:p>
          <w:p w14:paraId="2E3BDF13" w14:textId="289033B2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color w:val="FF0000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78 (0.6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1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.0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1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49E9BA50" w14:textId="77777777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color w:val="FF0000"/>
                <w:lang w:val="en-US"/>
              </w:rPr>
            </w:pPr>
          </w:p>
          <w:p w14:paraId="269D63CF" w14:textId="746CCC1C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0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D52DC9">
              <w:rPr>
                <w:rFonts w:ascii="Calibri" w:eastAsia="Calibri" w:hAnsi="Calibri" w:cs="Calibri"/>
                <w:color w:val="FFFFFF" w:themeColor="background1"/>
                <w:lang w:val="en-US"/>
              </w:rPr>
              <w:t>.</w:t>
            </w:r>
          </w:p>
          <w:p w14:paraId="7F0AC061" w14:textId="6C542DC5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0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8</w:t>
            </w:r>
            <w:r w:rsidRPr="00D52DC9">
              <w:rPr>
                <w:rFonts w:ascii="Calibri" w:eastAsia="Calibri" w:hAnsi="Calibri" w:cs="Calibri"/>
                <w:color w:val="FFFFFF" w:themeColor="background1"/>
                <w:lang w:val="en-US"/>
              </w:rPr>
              <w:t xml:space="preserve"> .</w:t>
            </w:r>
          </w:p>
          <w:p w14:paraId="5A8354AE" w14:textId="4054D61F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28</w:t>
            </w:r>
            <w:r w:rsidRPr="00D52DC9">
              <w:rPr>
                <w:rFonts w:ascii="Calibri" w:eastAsia="Calibri" w:hAnsi="Calibri" w:cs="Calibri"/>
                <w:color w:val="FFFFFF" w:themeColor="background1"/>
                <w:lang w:val="en-US"/>
              </w:rPr>
              <w:t xml:space="preserve"> .</w:t>
            </w:r>
          </w:p>
          <w:p w14:paraId="7B547265" w14:textId="3E46E1E5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10</w:t>
            </w:r>
            <w:r w:rsidRPr="00D52DC9">
              <w:rPr>
                <w:rFonts w:ascii="Calibri" w:eastAsia="Calibri" w:hAnsi="Calibri" w:cs="Calibri"/>
                <w:color w:val="FFFFFF" w:themeColor="background1"/>
                <w:lang w:val="en-US"/>
              </w:rPr>
              <w:t>.</w:t>
            </w:r>
          </w:p>
          <w:p w14:paraId="71B58F10" w14:textId="49426091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color w:val="FF0000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003</w:t>
            </w:r>
            <w:r w:rsidRPr="00D52DC9">
              <w:rPr>
                <w:rFonts w:ascii="Calibri" w:eastAsia="Calibri" w:hAnsi="Calibri" w:cs="Times New Roman"/>
                <w:color w:val="FFFFFF" w:themeColor="background1"/>
                <w:lang w:val="en-US"/>
              </w:rPr>
              <w:t xml:space="preserve">. </w:t>
            </w:r>
            <w:r w:rsidRPr="00D52DC9">
              <w:rPr>
                <w:rFonts w:ascii="Calibri" w:eastAsia="Calibri" w:hAnsi="Calibri" w:cs="Times New Roman"/>
                <w:lang w:val="en-US"/>
              </w:rPr>
              <w:br/>
              <w:t>0.0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6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F023D3" w:rsidRPr="00D52DC9" w14:paraId="6FFB7674" w14:textId="77777777" w:rsidTr="00C95F73">
        <w:tc>
          <w:tcPr>
            <w:tcW w:w="4390" w:type="dxa"/>
            <w:vAlign w:val="center"/>
          </w:tcPr>
          <w:p w14:paraId="3C3A3C94" w14:textId="77777777" w:rsidR="00F023D3" w:rsidRPr="00D52DC9" w:rsidRDefault="00F023D3" w:rsidP="00D032BC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Diabetes Mellitus</w:t>
            </w:r>
            <w:r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33383BA2" w14:textId="566F26DC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3 / 31 (41.9)</w:t>
            </w:r>
          </w:p>
        </w:tc>
        <w:tc>
          <w:tcPr>
            <w:tcW w:w="2055" w:type="dxa"/>
          </w:tcPr>
          <w:p w14:paraId="2132D9D3" w14:textId="0132A1CA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860 / 31,193 (6.0)</w:t>
            </w:r>
          </w:p>
        </w:tc>
        <w:tc>
          <w:tcPr>
            <w:tcW w:w="2410" w:type="dxa"/>
            <w:vAlign w:val="center"/>
          </w:tcPr>
          <w:p w14:paraId="36DB483F" w14:textId="3016F85E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1.39 (5.57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23.28)</w:t>
            </w:r>
          </w:p>
        </w:tc>
        <w:tc>
          <w:tcPr>
            <w:tcW w:w="1134" w:type="dxa"/>
            <w:vAlign w:val="center"/>
          </w:tcPr>
          <w:p w14:paraId="156F7580" w14:textId="77777777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</w:tc>
      </w:tr>
      <w:tr w:rsidR="00F023D3" w:rsidRPr="00D52DC9" w14:paraId="7426C287" w14:textId="77777777" w:rsidTr="00C95F73">
        <w:tc>
          <w:tcPr>
            <w:tcW w:w="4390" w:type="dxa"/>
            <w:vAlign w:val="center"/>
          </w:tcPr>
          <w:p w14:paraId="1CFC40DF" w14:textId="77777777" w:rsidR="00F023D3" w:rsidRPr="00D52DC9" w:rsidRDefault="00F023D3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>Maternal</w:t>
            </w:r>
            <w:r w:rsidRPr="00D52DC9">
              <w:rPr>
                <w:rFonts w:ascii="Calibri" w:eastAsia="Calibri" w:hAnsi="Calibri" w:cs="Times New Roman"/>
                <w:b/>
                <w:lang w:val="en-US"/>
              </w:rPr>
              <w:t xml:space="preserve"> Infection</w:t>
            </w:r>
            <w:r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57D58639" w14:textId="0D20327F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vertAlign w:val="superscript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5 / 29 (&lt;17.2)</w:t>
            </w:r>
            <w:r w:rsidR="0094116B" w:rsidRPr="00D52DC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="0094116B" w:rsidRPr="00D52DC9">
              <w:rPr>
                <w:rFonts w:ascii="Calibri" w:eastAsia="Calibri" w:hAnsi="Calibri" w:cs="Times New Roman"/>
                <w:vertAlign w:val="superscript"/>
                <w:lang w:val="en-US"/>
              </w:rPr>
              <w:t>c</w:t>
            </w:r>
          </w:p>
        </w:tc>
        <w:tc>
          <w:tcPr>
            <w:tcW w:w="2055" w:type="dxa"/>
          </w:tcPr>
          <w:p w14:paraId="145160E3" w14:textId="4F80250C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870 / 31,195 (6.0)</w:t>
            </w:r>
          </w:p>
        </w:tc>
        <w:tc>
          <w:tcPr>
            <w:tcW w:w="2410" w:type="dxa"/>
            <w:vAlign w:val="center"/>
          </w:tcPr>
          <w:p w14:paraId="10FEAEF2" w14:textId="305D2031" w:rsidR="00F023D3" w:rsidRPr="00D52DC9" w:rsidRDefault="00F023D3" w:rsidP="006B4A80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8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1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0.5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5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5.98)</w:t>
            </w:r>
          </w:p>
        </w:tc>
        <w:tc>
          <w:tcPr>
            <w:tcW w:w="1134" w:type="dxa"/>
            <w:vAlign w:val="center"/>
          </w:tcPr>
          <w:p w14:paraId="158A4286" w14:textId="291FA599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33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F023D3" w:rsidRPr="00D52DC9" w14:paraId="68547283" w14:textId="77777777" w:rsidTr="00C95F73">
        <w:tc>
          <w:tcPr>
            <w:tcW w:w="4390" w:type="dxa"/>
            <w:vAlign w:val="center"/>
          </w:tcPr>
          <w:p w14:paraId="0E01A98F" w14:textId="77777777" w:rsidR="00F023D3" w:rsidRPr="00D52DC9" w:rsidRDefault="00F023D3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Epilepsy</w:t>
            </w:r>
            <w:r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64E7F875" w14:textId="03C9DEB6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5 / 45 (&lt;11.1)</w:t>
            </w:r>
            <w:r w:rsidR="0094116B" w:rsidRPr="00D52DC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="0094116B" w:rsidRPr="00D52DC9">
              <w:rPr>
                <w:rFonts w:ascii="Calibri" w:eastAsia="Calibri" w:hAnsi="Calibri" w:cs="Times New Roman"/>
                <w:vertAlign w:val="superscript"/>
                <w:lang w:val="en-US"/>
              </w:rPr>
              <w:t>c</w:t>
            </w:r>
          </w:p>
        </w:tc>
        <w:tc>
          <w:tcPr>
            <w:tcW w:w="2055" w:type="dxa"/>
          </w:tcPr>
          <w:p w14:paraId="70D297CE" w14:textId="006A942E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872 / 31,179 (6.0)</w:t>
            </w:r>
          </w:p>
        </w:tc>
        <w:tc>
          <w:tcPr>
            <w:tcW w:w="2410" w:type="dxa"/>
            <w:vAlign w:val="center"/>
          </w:tcPr>
          <w:p w14:paraId="5A16B744" w14:textId="063B0366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3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6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0.0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5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2.58)</w:t>
            </w:r>
          </w:p>
        </w:tc>
        <w:tc>
          <w:tcPr>
            <w:tcW w:w="1134" w:type="dxa"/>
            <w:vAlign w:val="center"/>
          </w:tcPr>
          <w:p w14:paraId="3481883E" w14:textId="32BE7389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3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1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F023D3" w:rsidRPr="00D52DC9" w14:paraId="7D1C0860" w14:textId="77777777" w:rsidTr="00C95F73">
        <w:tc>
          <w:tcPr>
            <w:tcW w:w="4390" w:type="dxa"/>
            <w:vAlign w:val="center"/>
          </w:tcPr>
          <w:p w14:paraId="0AB9EA14" w14:textId="77777777" w:rsidR="00F023D3" w:rsidRPr="00D52DC9" w:rsidRDefault="00F023D3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Psychiatric diseases</w:t>
            </w:r>
            <w:r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575A2C62" w14:textId="50DAD094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9 / 128 (14.8)</w:t>
            </w:r>
          </w:p>
        </w:tc>
        <w:tc>
          <w:tcPr>
            <w:tcW w:w="2055" w:type="dxa"/>
          </w:tcPr>
          <w:p w14:paraId="1955B69E" w14:textId="1F114A42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854 / 31,096 (6.0)</w:t>
            </w:r>
          </w:p>
        </w:tc>
        <w:tc>
          <w:tcPr>
            <w:tcW w:w="2410" w:type="dxa"/>
            <w:vAlign w:val="center"/>
          </w:tcPr>
          <w:p w14:paraId="084B8B77" w14:textId="4D2C267E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2.7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5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1.6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9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4.4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9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5321352" w14:textId="77777777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</w:tc>
      </w:tr>
      <w:tr w:rsidR="00F023D3" w:rsidRPr="00D52DC9" w14:paraId="6697F09A" w14:textId="77777777" w:rsidTr="00C95F73">
        <w:tc>
          <w:tcPr>
            <w:tcW w:w="4390" w:type="dxa"/>
            <w:vAlign w:val="center"/>
          </w:tcPr>
          <w:p w14:paraId="377A580A" w14:textId="17D37599" w:rsidR="00F023D3" w:rsidRPr="00D52DC9" w:rsidRDefault="00F444A2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History of abortion</w:t>
            </w:r>
            <w:r w:rsidR="00F023D3"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4B2BE566" w14:textId="46530497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29 / 539 (5.4)</w:t>
            </w:r>
          </w:p>
        </w:tc>
        <w:tc>
          <w:tcPr>
            <w:tcW w:w="2055" w:type="dxa"/>
          </w:tcPr>
          <w:p w14:paraId="6B905990" w14:textId="1699DD22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844 / 30,685 (6.0)</w:t>
            </w:r>
          </w:p>
        </w:tc>
        <w:tc>
          <w:tcPr>
            <w:tcW w:w="2410" w:type="dxa"/>
            <w:vAlign w:val="center"/>
          </w:tcPr>
          <w:p w14:paraId="1BC8D2AA" w14:textId="36DFC9CB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8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9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0.61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.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30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02468639" w14:textId="51CD6549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54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F023D3" w:rsidRPr="00D52DC9" w14:paraId="72C22422" w14:textId="77777777" w:rsidTr="00C95F73">
        <w:tc>
          <w:tcPr>
            <w:tcW w:w="4390" w:type="dxa"/>
            <w:vAlign w:val="center"/>
          </w:tcPr>
          <w:p w14:paraId="6DF6311E" w14:textId="053BD8E0" w:rsidR="00F023D3" w:rsidRPr="00D52DC9" w:rsidRDefault="00F444A2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History of preterm birth</w:t>
            </w:r>
            <w:r w:rsidR="00F023D3"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7929D91A" w14:textId="779C64C8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38 / 469 (29.4)</w:t>
            </w:r>
          </w:p>
        </w:tc>
        <w:tc>
          <w:tcPr>
            <w:tcW w:w="2055" w:type="dxa"/>
          </w:tcPr>
          <w:p w14:paraId="18C72F55" w14:textId="45D34764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735 / 30,755 (5.6)</w:t>
            </w:r>
          </w:p>
        </w:tc>
        <w:tc>
          <w:tcPr>
            <w:tcW w:w="2410" w:type="dxa"/>
            <w:vAlign w:val="center"/>
          </w:tcPr>
          <w:p w14:paraId="2C6F84DB" w14:textId="2702D2E5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6.97 (5.68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8.5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6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4D488925" w14:textId="77777777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</w:tc>
      </w:tr>
      <w:tr w:rsidR="00F023D3" w:rsidRPr="00D52DC9" w14:paraId="06588B69" w14:textId="77777777" w:rsidTr="00C95F73">
        <w:tc>
          <w:tcPr>
            <w:tcW w:w="4390" w:type="dxa"/>
            <w:vAlign w:val="center"/>
          </w:tcPr>
          <w:p w14:paraId="1CF1286F" w14:textId="6015B055" w:rsidR="00F023D3" w:rsidRPr="00D52DC9" w:rsidRDefault="00706BF6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Pregnancy by IVF</w:t>
            </w:r>
            <w:r w:rsidR="00F023D3"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082C91D8" w14:textId="01B17040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46 / 387 (11.9)</w:t>
            </w:r>
          </w:p>
        </w:tc>
        <w:tc>
          <w:tcPr>
            <w:tcW w:w="2055" w:type="dxa"/>
          </w:tcPr>
          <w:p w14:paraId="6AA8FC5E" w14:textId="0F2BF748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827 / 30,837 (5.9)</w:t>
            </w:r>
          </w:p>
        </w:tc>
        <w:tc>
          <w:tcPr>
            <w:tcW w:w="2410" w:type="dxa"/>
            <w:vAlign w:val="center"/>
          </w:tcPr>
          <w:p w14:paraId="6FE69E60" w14:textId="5CEDE6F1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2.14 (1.5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7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2.9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3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D56CF38" w14:textId="77777777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</w:tc>
      </w:tr>
      <w:tr w:rsidR="00F023D3" w:rsidRPr="00D52DC9" w14:paraId="0FBD924B" w14:textId="77777777" w:rsidTr="00C95F73">
        <w:tc>
          <w:tcPr>
            <w:tcW w:w="4390" w:type="dxa"/>
            <w:vAlign w:val="center"/>
          </w:tcPr>
          <w:p w14:paraId="0DE8FC8F" w14:textId="77777777" w:rsidR="00F023D3" w:rsidRPr="00D52DC9" w:rsidRDefault="00F023D3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lastRenderedPageBreak/>
              <w:t>Nulliparous women</w:t>
            </w:r>
            <w:r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27F99260" w14:textId="291B3B06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 xml:space="preserve">998 / 12,488 (8.0) </w:t>
            </w:r>
          </w:p>
        </w:tc>
        <w:tc>
          <w:tcPr>
            <w:tcW w:w="2055" w:type="dxa"/>
          </w:tcPr>
          <w:p w14:paraId="3E2DC361" w14:textId="650E3929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875 / 18,736 (4.7)</w:t>
            </w:r>
          </w:p>
        </w:tc>
        <w:tc>
          <w:tcPr>
            <w:tcW w:w="2410" w:type="dxa"/>
            <w:vAlign w:val="center"/>
          </w:tcPr>
          <w:p w14:paraId="7CAD3A60" w14:textId="7831F071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77 (1.61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.9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5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1CA5626C" w14:textId="77777777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</w:tc>
      </w:tr>
      <w:tr w:rsidR="00F023D3" w:rsidRPr="00D52DC9" w14:paraId="7263C071" w14:textId="77777777" w:rsidTr="00C95F73">
        <w:tc>
          <w:tcPr>
            <w:tcW w:w="4390" w:type="dxa"/>
            <w:vAlign w:val="center"/>
          </w:tcPr>
          <w:p w14:paraId="76A1FE8A" w14:textId="04197285" w:rsidR="00F023D3" w:rsidRPr="00D52DC9" w:rsidRDefault="00F023D3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Pre</w:t>
            </w:r>
            <w:r w:rsidR="00C95F73" w:rsidRPr="00D52DC9">
              <w:rPr>
                <w:rFonts w:ascii="Calibri" w:eastAsia="Calibri" w:hAnsi="Calibri" w:cs="Times New Roman"/>
                <w:b/>
                <w:lang w:val="en-US"/>
              </w:rPr>
              <w:t>-</w:t>
            </w:r>
            <w:r w:rsidRPr="00D52DC9">
              <w:rPr>
                <w:rFonts w:ascii="Calibri" w:eastAsia="Calibri" w:hAnsi="Calibri" w:cs="Times New Roman"/>
                <w:b/>
                <w:lang w:val="en-US"/>
              </w:rPr>
              <w:t>eclampsia</w:t>
            </w:r>
            <w:r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32DEDF9A" w14:textId="3525FCEB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54 / 855 (6.3)</w:t>
            </w:r>
          </w:p>
        </w:tc>
        <w:tc>
          <w:tcPr>
            <w:tcW w:w="2055" w:type="dxa"/>
          </w:tcPr>
          <w:p w14:paraId="3FAEF649" w14:textId="4B68435C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819 / 30,369 (6.0)</w:t>
            </w:r>
          </w:p>
        </w:tc>
        <w:tc>
          <w:tcPr>
            <w:tcW w:w="2410" w:type="dxa"/>
            <w:vAlign w:val="center"/>
          </w:tcPr>
          <w:p w14:paraId="362B15A1" w14:textId="5B8C2DE0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0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6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0.80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.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40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2DE9836D" w14:textId="4204152A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69</w:t>
            </w:r>
          </w:p>
        </w:tc>
      </w:tr>
      <w:tr w:rsidR="00F023D3" w:rsidRPr="00D52DC9" w14:paraId="2E7F0C79" w14:textId="77777777" w:rsidTr="00C95F73">
        <w:tc>
          <w:tcPr>
            <w:tcW w:w="4390" w:type="dxa"/>
            <w:vAlign w:val="center"/>
          </w:tcPr>
          <w:p w14:paraId="77DA92B4" w14:textId="77777777" w:rsidR="00F023D3" w:rsidRPr="00D52DC9" w:rsidRDefault="00F023D3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Gestational diabetes</w:t>
            </w:r>
            <w:r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2E6EE4E3" w14:textId="1932244C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52 / 443 (11.7)</w:t>
            </w:r>
          </w:p>
        </w:tc>
        <w:tc>
          <w:tcPr>
            <w:tcW w:w="2055" w:type="dxa"/>
          </w:tcPr>
          <w:p w14:paraId="173AF3B6" w14:textId="69DAFF46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821 / 30,781 (5.9)</w:t>
            </w:r>
          </w:p>
        </w:tc>
        <w:tc>
          <w:tcPr>
            <w:tcW w:w="2410" w:type="dxa"/>
            <w:vAlign w:val="center"/>
          </w:tcPr>
          <w:p w14:paraId="4BA44B62" w14:textId="52EDC331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2.1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2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1.5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8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2.8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4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8ECC644" w14:textId="77777777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</w:tc>
      </w:tr>
      <w:tr w:rsidR="00F023D3" w:rsidRPr="00D52DC9" w14:paraId="21CA7E2C" w14:textId="77777777" w:rsidTr="00C95F73">
        <w:tc>
          <w:tcPr>
            <w:tcW w:w="4390" w:type="dxa"/>
            <w:vAlign w:val="center"/>
          </w:tcPr>
          <w:p w14:paraId="5B0E5BD7" w14:textId="77777777" w:rsidR="00F023D3" w:rsidRPr="00D52DC9" w:rsidRDefault="00F023D3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Placental abruption</w:t>
            </w:r>
            <w:r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510CA739" w14:textId="1BCF1CA0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 xml:space="preserve">7 / 13 (53.8) </w:t>
            </w:r>
          </w:p>
        </w:tc>
        <w:tc>
          <w:tcPr>
            <w:tcW w:w="2055" w:type="dxa"/>
          </w:tcPr>
          <w:p w14:paraId="50E637CC" w14:textId="5DF69010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866 / 31,211 (6.0)</w:t>
            </w:r>
          </w:p>
        </w:tc>
        <w:tc>
          <w:tcPr>
            <w:tcW w:w="2410" w:type="dxa"/>
            <w:vAlign w:val="center"/>
          </w:tcPr>
          <w:p w14:paraId="2AF76E25" w14:textId="138BAB92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8.3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5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6.16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54.6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5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1493D88" w14:textId="77777777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</w:tc>
      </w:tr>
      <w:tr w:rsidR="00F023D3" w:rsidRPr="00D52DC9" w14:paraId="4A024C53" w14:textId="77777777" w:rsidTr="00C95F73">
        <w:tc>
          <w:tcPr>
            <w:tcW w:w="4390" w:type="dxa"/>
            <w:vAlign w:val="center"/>
          </w:tcPr>
          <w:p w14:paraId="705729E2" w14:textId="77777777" w:rsidR="00F023D3" w:rsidRPr="00D52DC9" w:rsidRDefault="00F023D3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Placenta or vasa previa</w:t>
            </w:r>
            <w:r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414F54D4" w14:textId="52F497E2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7 / 22 (31.8)</w:t>
            </w:r>
          </w:p>
        </w:tc>
        <w:tc>
          <w:tcPr>
            <w:tcW w:w="2055" w:type="dxa"/>
          </w:tcPr>
          <w:p w14:paraId="5AEEC361" w14:textId="7F60D236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866 / 31,202 (6.0)</w:t>
            </w:r>
          </w:p>
        </w:tc>
        <w:tc>
          <w:tcPr>
            <w:tcW w:w="2410" w:type="dxa"/>
            <w:vAlign w:val="center"/>
          </w:tcPr>
          <w:p w14:paraId="14CA38E2" w14:textId="26F79971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7.3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4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2.9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9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8.0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2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2CF4E502" w14:textId="77777777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</w:tc>
      </w:tr>
      <w:tr w:rsidR="00F023D3" w:rsidRPr="00D52DC9" w14:paraId="03784E48" w14:textId="77777777" w:rsidTr="00C95F73">
        <w:tc>
          <w:tcPr>
            <w:tcW w:w="4390" w:type="dxa"/>
            <w:vAlign w:val="center"/>
          </w:tcPr>
          <w:p w14:paraId="5536FABF" w14:textId="77777777" w:rsidR="00F023D3" w:rsidRPr="00D52DC9" w:rsidRDefault="00F023D3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Congenital diseases</w:t>
            </w:r>
            <w:r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471C6A86" w14:textId="2BF8A851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 xml:space="preserve">117 / 674 (17.4) </w:t>
            </w:r>
          </w:p>
        </w:tc>
        <w:tc>
          <w:tcPr>
            <w:tcW w:w="2055" w:type="dxa"/>
          </w:tcPr>
          <w:p w14:paraId="393E4F1F" w14:textId="3FC3AE8C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756 / 30,550 (5.7)</w:t>
            </w:r>
          </w:p>
        </w:tc>
        <w:tc>
          <w:tcPr>
            <w:tcW w:w="2410" w:type="dxa"/>
            <w:vAlign w:val="center"/>
          </w:tcPr>
          <w:p w14:paraId="266E3B05" w14:textId="68D6AA7C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3.44 (2.8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1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4.2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3</w:t>
            </w:r>
            <w:r w:rsidRPr="00D52DC9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DDAF1BA" w14:textId="77777777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</w:tc>
      </w:tr>
      <w:tr w:rsidR="00F023D3" w:rsidRPr="00D52DC9" w14:paraId="1DB9B164" w14:textId="77777777" w:rsidTr="00C95F73">
        <w:tc>
          <w:tcPr>
            <w:tcW w:w="4390" w:type="dxa"/>
            <w:vAlign w:val="center"/>
          </w:tcPr>
          <w:p w14:paraId="395FCE3D" w14:textId="77777777" w:rsidR="00F023D3" w:rsidRPr="00D52DC9" w:rsidRDefault="00F023D3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Intrauterine growth restriction</w:t>
            </w:r>
            <w:r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1671A93C" w14:textId="45D60230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 xml:space="preserve">180 / 2836 (6.3) </w:t>
            </w:r>
          </w:p>
        </w:tc>
        <w:tc>
          <w:tcPr>
            <w:tcW w:w="2055" w:type="dxa"/>
          </w:tcPr>
          <w:p w14:paraId="2B77C8D6" w14:textId="074268B7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693 / 28,388 (6.0)</w:t>
            </w:r>
          </w:p>
        </w:tc>
        <w:tc>
          <w:tcPr>
            <w:tcW w:w="2410" w:type="dxa"/>
            <w:vAlign w:val="center"/>
          </w:tcPr>
          <w:p w14:paraId="2D6088F1" w14:textId="46119710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0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7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0.91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.25)</w:t>
            </w:r>
          </w:p>
        </w:tc>
        <w:tc>
          <w:tcPr>
            <w:tcW w:w="1134" w:type="dxa"/>
            <w:vAlign w:val="center"/>
          </w:tcPr>
          <w:p w14:paraId="6B725F2A" w14:textId="31ACD529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41</w:t>
            </w:r>
          </w:p>
        </w:tc>
      </w:tr>
      <w:tr w:rsidR="00F023D3" w:rsidRPr="00D52DC9" w14:paraId="486303B3" w14:textId="77777777" w:rsidTr="00C95F73">
        <w:tc>
          <w:tcPr>
            <w:tcW w:w="4390" w:type="dxa"/>
            <w:vAlign w:val="center"/>
          </w:tcPr>
          <w:p w14:paraId="77D708CA" w14:textId="77777777" w:rsidR="00F023D3" w:rsidRPr="00D52DC9" w:rsidRDefault="00F023D3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Macrosomia</w:t>
            </w:r>
            <w:r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70AD69AB" w14:textId="578FD48D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 xml:space="preserve">20 / 301 (6.6) </w:t>
            </w:r>
          </w:p>
        </w:tc>
        <w:tc>
          <w:tcPr>
            <w:tcW w:w="2055" w:type="dxa"/>
          </w:tcPr>
          <w:p w14:paraId="0F7927D2" w14:textId="0019D951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853 / 30,923 (6.0)</w:t>
            </w:r>
          </w:p>
        </w:tc>
        <w:tc>
          <w:tcPr>
            <w:tcW w:w="2410" w:type="dxa"/>
            <w:vAlign w:val="center"/>
          </w:tcPr>
          <w:p w14:paraId="35F94F46" w14:textId="5BAD91D7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.1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2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(0.7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1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1.76)</w:t>
            </w:r>
          </w:p>
        </w:tc>
        <w:tc>
          <w:tcPr>
            <w:tcW w:w="1134" w:type="dxa"/>
            <w:vAlign w:val="center"/>
          </w:tcPr>
          <w:p w14:paraId="3862FBCF" w14:textId="6A02FA0D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6</w:t>
            </w:r>
            <w:r w:rsidR="006B4A80" w:rsidRPr="00D52DC9">
              <w:rPr>
                <w:rFonts w:ascii="Calibri" w:eastAsia="Calibri" w:hAnsi="Calibri" w:cs="Times New Roman"/>
                <w:lang w:val="en-US"/>
              </w:rPr>
              <w:t>4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F023D3" w:rsidRPr="00D52DC9" w14:paraId="2D0B3B2D" w14:textId="77777777" w:rsidTr="00C95F73">
        <w:tc>
          <w:tcPr>
            <w:tcW w:w="4390" w:type="dxa"/>
            <w:vAlign w:val="center"/>
          </w:tcPr>
          <w:p w14:paraId="1991B927" w14:textId="77777777" w:rsidR="00F023D3" w:rsidRPr="00D52DC9" w:rsidRDefault="00F023D3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Stillbirth</w:t>
            </w:r>
            <w:r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366828B1" w14:textId="60D17DD1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 xml:space="preserve">10 / 14 (71.4) </w:t>
            </w:r>
          </w:p>
        </w:tc>
        <w:tc>
          <w:tcPr>
            <w:tcW w:w="2055" w:type="dxa"/>
          </w:tcPr>
          <w:p w14:paraId="0678DFD1" w14:textId="7DC049EE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863 / 31,210 (6.0)</w:t>
            </w:r>
          </w:p>
        </w:tc>
        <w:tc>
          <w:tcPr>
            <w:tcW w:w="2410" w:type="dxa"/>
            <w:vAlign w:val="center"/>
          </w:tcPr>
          <w:p w14:paraId="662F15D0" w14:textId="7AAC0D19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39.38 (12.34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125.68)</w:t>
            </w:r>
          </w:p>
        </w:tc>
        <w:tc>
          <w:tcPr>
            <w:tcW w:w="1134" w:type="dxa"/>
            <w:vAlign w:val="center"/>
          </w:tcPr>
          <w:p w14:paraId="3764B1F1" w14:textId="77777777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&lt;0.001 *</w:t>
            </w:r>
          </w:p>
        </w:tc>
      </w:tr>
      <w:tr w:rsidR="00F023D3" w:rsidRPr="00D52DC9" w14:paraId="6DD99017" w14:textId="77777777" w:rsidTr="00C95F73">
        <w:tc>
          <w:tcPr>
            <w:tcW w:w="4390" w:type="dxa"/>
            <w:vAlign w:val="center"/>
          </w:tcPr>
          <w:p w14:paraId="22E9F1E9" w14:textId="56C8743E" w:rsidR="00F023D3" w:rsidRPr="00D52DC9" w:rsidRDefault="00D52DC9" w:rsidP="00D032B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52DC9">
              <w:rPr>
                <w:rFonts w:ascii="Calibri" w:eastAsia="Calibri" w:hAnsi="Calibri" w:cs="Times New Roman"/>
                <w:b/>
                <w:lang w:val="en-US"/>
              </w:rPr>
              <w:t>Fetal</w:t>
            </w:r>
            <w:r w:rsidR="00F023D3" w:rsidRPr="00D52DC9">
              <w:rPr>
                <w:rFonts w:ascii="Calibri" w:eastAsia="Calibri" w:hAnsi="Calibri" w:cs="Times New Roman"/>
                <w:b/>
                <w:lang w:val="en-US"/>
              </w:rPr>
              <w:t xml:space="preserve"> distress</w:t>
            </w:r>
            <w:r w:rsidR="00F023D3" w:rsidRPr="00D52DC9">
              <w:rPr>
                <w:rFonts w:ascii="Calibri" w:eastAsia="Calibri" w:hAnsi="Calibri" w:cs="Times New Roman"/>
                <w:lang w:val="en-US"/>
              </w:rPr>
              <w:t>, yes vs no</w:t>
            </w:r>
          </w:p>
        </w:tc>
        <w:tc>
          <w:tcPr>
            <w:tcW w:w="2055" w:type="dxa"/>
          </w:tcPr>
          <w:p w14:paraId="254E59BA" w14:textId="49FEFB46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3 / 426 (3.1)</w:t>
            </w:r>
          </w:p>
        </w:tc>
        <w:tc>
          <w:tcPr>
            <w:tcW w:w="2055" w:type="dxa"/>
          </w:tcPr>
          <w:p w14:paraId="03F232D8" w14:textId="24791C83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1860 / 30,798 (6.0)</w:t>
            </w:r>
          </w:p>
        </w:tc>
        <w:tc>
          <w:tcPr>
            <w:tcW w:w="2410" w:type="dxa"/>
            <w:vAlign w:val="center"/>
          </w:tcPr>
          <w:p w14:paraId="7D95289C" w14:textId="75F71D1C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49 (0.28</w:t>
            </w:r>
            <w:r w:rsidR="00C95F73" w:rsidRPr="00D52DC9">
              <w:rPr>
                <w:rFonts w:ascii="Calibri" w:eastAsia="Calibri" w:hAnsi="Calibri" w:cs="Times New Roman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Times New Roman"/>
                <w:lang w:val="en-US"/>
              </w:rPr>
              <w:t>0.85)</w:t>
            </w:r>
          </w:p>
        </w:tc>
        <w:tc>
          <w:tcPr>
            <w:tcW w:w="1134" w:type="dxa"/>
            <w:vAlign w:val="center"/>
          </w:tcPr>
          <w:p w14:paraId="5E43E5F3" w14:textId="4E7A44C2" w:rsidR="00F023D3" w:rsidRPr="00D52DC9" w:rsidRDefault="00F023D3" w:rsidP="00D032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lang w:val="en-US"/>
              </w:rPr>
              <w:t>0.01</w:t>
            </w:r>
          </w:p>
        </w:tc>
      </w:tr>
      <w:tr w:rsidR="00640895" w:rsidRPr="000F38FC" w14:paraId="507A2094" w14:textId="77777777" w:rsidTr="00A144DB">
        <w:tc>
          <w:tcPr>
            <w:tcW w:w="12044" w:type="dxa"/>
            <w:gridSpan w:val="5"/>
          </w:tcPr>
          <w:p w14:paraId="4E79A303" w14:textId="5556A007" w:rsidR="00640895" w:rsidRPr="00D52DC9" w:rsidRDefault="00640895" w:rsidP="00D032BC">
            <w:pPr>
              <w:rPr>
                <w:rFonts w:ascii="Calibri" w:eastAsia="Calibri" w:hAnsi="Calibri" w:cs="Times New Roman"/>
                <w:lang w:val="en-US"/>
              </w:rPr>
            </w:pPr>
            <w:bookmarkStart w:id="1" w:name="_Hlk72593949"/>
            <w:r w:rsidRPr="00D52DC9">
              <w:rPr>
                <w:rFonts w:ascii="Calibri" w:eastAsia="Calibri" w:hAnsi="Calibri" w:cs="Times New Roman"/>
                <w:vertAlign w:val="superscript"/>
                <w:lang w:val="en-US"/>
              </w:rPr>
              <w:t xml:space="preserve">a 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Women with induction of </w:t>
            </w:r>
            <w:r w:rsidR="00D52DC9" w:rsidRPr="00D52DC9">
              <w:rPr>
                <w:rFonts w:ascii="Calibri" w:eastAsia="Calibri" w:hAnsi="Calibri" w:cs="Times New Roman"/>
                <w:lang w:val="en-US"/>
              </w:rPr>
              <w:t>labor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were excluded from analysis</w:t>
            </w:r>
          </w:p>
          <w:p w14:paraId="2B6F9038" w14:textId="1E65B5A2" w:rsidR="00640895" w:rsidRPr="00D52DC9" w:rsidRDefault="00640895" w:rsidP="00D032BC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Times New Roman"/>
                <w:vertAlign w:val="superscript"/>
                <w:lang w:val="en-US"/>
              </w:rPr>
              <w:t xml:space="preserve">b </w:t>
            </w:r>
            <w:r w:rsidRPr="00D52DC9">
              <w:rPr>
                <w:rFonts w:ascii="Calibri" w:eastAsia="Calibri" w:hAnsi="Calibri" w:cs="Calibri"/>
                <w:lang w:val="en-US"/>
              </w:rPr>
              <w:t>To adjust for multiple testing we considered a P-value of &lt;0.001 statistically significant.</w:t>
            </w:r>
            <w:r w:rsidR="00276384" w:rsidRPr="00D52DC9">
              <w:rPr>
                <w:rFonts w:ascii="Calibri" w:eastAsia="Calibri" w:hAnsi="Calibri" w:cs="Calibri"/>
                <w:lang w:val="en-US"/>
              </w:rPr>
              <w:br/>
            </w:r>
            <w:r w:rsidR="00276384" w:rsidRPr="00D52DC9">
              <w:rPr>
                <w:rFonts w:ascii="Calibri" w:eastAsia="Calibri" w:hAnsi="Calibri" w:cs="Times New Roman"/>
                <w:vertAlign w:val="superscript"/>
                <w:lang w:val="en-US"/>
              </w:rPr>
              <w:t xml:space="preserve">c </w:t>
            </w:r>
            <w:r w:rsidR="00276384" w:rsidRPr="00D52DC9">
              <w:rPr>
                <w:rFonts w:ascii="Calibri" w:eastAsia="Calibri" w:hAnsi="Calibri" w:cs="Times New Roman"/>
                <w:lang w:val="en-US"/>
              </w:rPr>
              <w:t xml:space="preserve">To prevent revealing data, numbers of </w:t>
            </w:r>
            <w:r w:rsidR="0053126E" w:rsidRPr="00D52DC9">
              <w:rPr>
                <w:rFonts w:ascii="Calibri" w:eastAsia="Calibri" w:hAnsi="Calibri" w:cs="Times New Roman"/>
                <w:lang w:val="en-US"/>
              </w:rPr>
              <w:t>less than 5</w:t>
            </w:r>
            <w:r w:rsidR="00276384" w:rsidRPr="00D52DC9">
              <w:rPr>
                <w:rFonts w:ascii="Calibri" w:eastAsia="Calibri" w:hAnsi="Calibri" w:cs="Times New Roman"/>
                <w:lang w:val="en-US"/>
              </w:rPr>
              <w:t xml:space="preserve"> are grouped together, conform the rules of CBS </w:t>
            </w:r>
          </w:p>
          <w:p w14:paraId="71FC7DEC" w14:textId="77777777" w:rsidR="00640895" w:rsidRPr="00D52DC9" w:rsidRDefault="00640895" w:rsidP="00D032BC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* Statistically significant</w:t>
            </w:r>
          </w:p>
          <w:p w14:paraId="7E77AECE" w14:textId="5C61E41E" w:rsidR="00640895" w:rsidRPr="00D52DC9" w:rsidRDefault="00640895" w:rsidP="00D032BC">
            <w:pPr>
              <w:rPr>
                <w:rFonts w:ascii="Calibri" w:eastAsia="Calibri" w:hAnsi="Calibri" w:cs="Times New Roman"/>
                <w:i/>
                <w:lang w:val="en-US"/>
              </w:rPr>
            </w:pPr>
            <w:r w:rsidRPr="00D52DC9">
              <w:rPr>
                <w:rFonts w:ascii="Calibri" w:eastAsia="Calibri" w:hAnsi="Calibri" w:cs="Times New Roman"/>
                <w:i/>
                <w:lang w:val="en-US"/>
              </w:rPr>
              <w:t xml:space="preserve">Abbreviations: </w:t>
            </w:r>
            <w:r w:rsidR="00276384" w:rsidRPr="00D52DC9">
              <w:rPr>
                <w:rFonts w:ascii="Calibri" w:eastAsia="Calibri" w:hAnsi="Calibri" w:cs="Times New Roman"/>
                <w:lang w:val="en-US"/>
              </w:rPr>
              <w:t xml:space="preserve">CBS, </w:t>
            </w:r>
            <w:r w:rsidR="00276384" w:rsidRPr="00D52DC9">
              <w:rPr>
                <w:rFonts w:cs="Arial"/>
                <w:lang w:val="en-US"/>
              </w:rPr>
              <w:t>Statistics Netherlands;</w:t>
            </w:r>
            <w:r w:rsidR="00276384" w:rsidRPr="00D52DC9">
              <w:rPr>
                <w:rFonts w:ascii="Calibri" w:eastAsia="Calibri" w:hAnsi="Calibri" w:cs="Times New Roman"/>
                <w:i/>
                <w:lang w:val="en-US"/>
              </w:rPr>
              <w:t xml:space="preserve"> </w:t>
            </w:r>
            <w:r w:rsidRPr="00D52DC9">
              <w:rPr>
                <w:rFonts w:ascii="Calibri" w:eastAsia="Calibri" w:hAnsi="Calibri" w:cs="Times New Roman"/>
                <w:i/>
                <w:lang w:val="en-US"/>
              </w:rPr>
              <w:t>CI, confidence interval; CIN, cervical intraepithelial neoplasia; IVF: in vitro fertilization</w:t>
            </w:r>
            <w:r w:rsidRPr="00D52DC9">
              <w:rPr>
                <w:rFonts w:ascii="Calibri" w:eastAsia="Calibri" w:hAnsi="Calibri" w:cs="Calibri"/>
                <w:i/>
                <w:lang w:val="en-US"/>
              </w:rPr>
              <w:t>; NA, not applicable.</w:t>
            </w:r>
            <w:bookmarkEnd w:id="1"/>
          </w:p>
        </w:tc>
      </w:tr>
    </w:tbl>
    <w:p w14:paraId="519E45DA" w14:textId="77777777" w:rsidR="00742CC7" w:rsidRPr="00D52DC9" w:rsidRDefault="00742CC7">
      <w:pPr>
        <w:rPr>
          <w:b/>
          <w:lang w:val="en-US"/>
        </w:rPr>
      </w:pPr>
    </w:p>
    <w:p w14:paraId="3FEAA206" w14:textId="77777777" w:rsidR="00742CC7" w:rsidRPr="00D52DC9" w:rsidRDefault="00742CC7">
      <w:pPr>
        <w:rPr>
          <w:b/>
          <w:lang w:val="en-US"/>
        </w:rPr>
      </w:pPr>
    </w:p>
    <w:bookmarkEnd w:id="0"/>
    <w:p w14:paraId="7238E9B7" w14:textId="50E5EB34" w:rsidR="00C60084" w:rsidRPr="00D52DC9" w:rsidRDefault="00C60084">
      <w:pPr>
        <w:rPr>
          <w:rFonts w:ascii="Arial" w:hAnsi="Arial" w:cs="Arial"/>
          <w:b/>
          <w:sz w:val="12"/>
          <w:szCs w:val="12"/>
          <w:lang w:val="en-US"/>
        </w:rPr>
      </w:pPr>
    </w:p>
    <w:sectPr w:rsidR="00C60084" w:rsidRPr="00D52DC9" w:rsidSect="00742CC7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0CC3F0" w14:textId="77777777" w:rsidR="00AD1D3E" w:rsidRDefault="00AD1D3E" w:rsidP="00AD1D3E">
      <w:r>
        <w:separator/>
      </w:r>
    </w:p>
  </w:endnote>
  <w:endnote w:type="continuationSeparator" w:id="0">
    <w:p w14:paraId="48D48656" w14:textId="77777777" w:rsidR="00AD1D3E" w:rsidRDefault="00AD1D3E" w:rsidP="00AD1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E4923" w14:textId="77777777" w:rsidR="00AD1D3E" w:rsidRDefault="00AD1D3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131259" w14:textId="77777777" w:rsidR="00AD1D3E" w:rsidRDefault="00AD1D3E" w:rsidP="00AD1D3E">
      <w:r>
        <w:separator/>
      </w:r>
    </w:p>
  </w:footnote>
  <w:footnote w:type="continuationSeparator" w:id="0">
    <w:p w14:paraId="1A7189C3" w14:textId="77777777" w:rsidR="00AD1D3E" w:rsidRDefault="00AD1D3E" w:rsidP="00AD1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CC7"/>
    <w:rsid w:val="000008BD"/>
    <w:rsid w:val="000723D1"/>
    <w:rsid w:val="0007335E"/>
    <w:rsid w:val="000A3708"/>
    <w:rsid w:val="000E0A48"/>
    <w:rsid w:val="000F38FC"/>
    <w:rsid w:val="00100687"/>
    <w:rsid w:val="0012507A"/>
    <w:rsid w:val="00144CAB"/>
    <w:rsid w:val="00153E84"/>
    <w:rsid w:val="00162900"/>
    <w:rsid w:val="0017740C"/>
    <w:rsid w:val="0018449A"/>
    <w:rsid w:val="00196A3E"/>
    <w:rsid w:val="001C5E97"/>
    <w:rsid w:val="001C6C2B"/>
    <w:rsid w:val="0021137E"/>
    <w:rsid w:val="002608A8"/>
    <w:rsid w:val="00262997"/>
    <w:rsid w:val="00276384"/>
    <w:rsid w:val="002763E8"/>
    <w:rsid w:val="002C5319"/>
    <w:rsid w:val="002D3FFB"/>
    <w:rsid w:val="002E47B5"/>
    <w:rsid w:val="00360133"/>
    <w:rsid w:val="00362041"/>
    <w:rsid w:val="00362708"/>
    <w:rsid w:val="00380462"/>
    <w:rsid w:val="003A7D93"/>
    <w:rsid w:val="003D1418"/>
    <w:rsid w:val="003D5F80"/>
    <w:rsid w:val="003E6518"/>
    <w:rsid w:val="003F617F"/>
    <w:rsid w:val="00401A07"/>
    <w:rsid w:val="00421C4A"/>
    <w:rsid w:val="00427CEF"/>
    <w:rsid w:val="00443AE3"/>
    <w:rsid w:val="00457E31"/>
    <w:rsid w:val="0046765E"/>
    <w:rsid w:val="004866D6"/>
    <w:rsid w:val="004F431E"/>
    <w:rsid w:val="005035B8"/>
    <w:rsid w:val="0053126E"/>
    <w:rsid w:val="005639C9"/>
    <w:rsid w:val="005875F2"/>
    <w:rsid w:val="005A40D9"/>
    <w:rsid w:val="005D78D3"/>
    <w:rsid w:val="00621912"/>
    <w:rsid w:val="00622473"/>
    <w:rsid w:val="006236CE"/>
    <w:rsid w:val="006406AB"/>
    <w:rsid w:val="00640895"/>
    <w:rsid w:val="006937A4"/>
    <w:rsid w:val="006B4A80"/>
    <w:rsid w:val="00704BFA"/>
    <w:rsid w:val="00706BF6"/>
    <w:rsid w:val="00733790"/>
    <w:rsid w:val="00740FF9"/>
    <w:rsid w:val="00742CC7"/>
    <w:rsid w:val="00756C60"/>
    <w:rsid w:val="00761E7A"/>
    <w:rsid w:val="00854DFE"/>
    <w:rsid w:val="00871209"/>
    <w:rsid w:val="008D420B"/>
    <w:rsid w:val="008D7C40"/>
    <w:rsid w:val="0094048C"/>
    <w:rsid w:val="0094116B"/>
    <w:rsid w:val="009674C9"/>
    <w:rsid w:val="00987DD7"/>
    <w:rsid w:val="00994F9E"/>
    <w:rsid w:val="009F2542"/>
    <w:rsid w:val="00A039B6"/>
    <w:rsid w:val="00A068BB"/>
    <w:rsid w:val="00A144DB"/>
    <w:rsid w:val="00AB4EB6"/>
    <w:rsid w:val="00AD1D3E"/>
    <w:rsid w:val="00AF0FB5"/>
    <w:rsid w:val="00AF5D2B"/>
    <w:rsid w:val="00B3329F"/>
    <w:rsid w:val="00B913C6"/>
    <w:rsid w:val="00BC615A"/>
    <w:rsid w:val="00C14F6C"/>
    <w:rsid w:val="00C26DCE"/>
    <w:rsid w:val="00C442D3"/>
    <w:rsid w:val="00C554C0"/>
    <w:rsid w:val="00C60084"/>
    <w:rsid w:val="00C9248C"/>
    <w:rsid w:val="00C95F73"/>
    <w:rsid w:val="00C96958"/>
    <w:rsid w:val="00CA7304"/>
    <w:rsid w:val="00CF3890"/>
    <w:rsid w:val="00D032BC"/>
    <w:rsid w:val="00D2284A"/>
    <w:rsid w:val="00D47469"/>
    <w:rsid w:val="00D52DC9"/>
    <w:rsid w:val="00D54B5B"/>
    <w:rsid w:val="00D56F4E"/>
    <w:rsid w:val="00D57C15"/>
    <w:rsid w:val="00DD0933"/>
    <w:rsid w:val="00DE4A6B"/>
    <w:rsid w:val="00DF5D66"/>
    <w:rsid w:val="00E17A2C"/>
    <w:rsid w:val="00E22F81"/>
    <w:rsid w:val="00E95FB6"/>
    <w:rsid w:val="00EF4E35"/>
    <w:rsid w:val="00F006EA"/>
    <w:rsid w:val="00F01BD7"/>
    <w:rsid w:val="00F023D3"/>
    <w:rsid w:val="00F14056"/>
    <w:rsid w:val="00F444A2"/>
    <w:rsid w:val="00F82CE4"/>
    <w:rsid w:val="00F8699D"/>
    <w:rsid w:val="00FE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B46FC"/>
  <w15:chartTrackingRefBased/>
  <w15:docId w15:val="{8533460F-4C86-41AB-8AB1-D35BF1EA5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F389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42CC7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608A8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608A8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44CA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44CAB"/>
    <w:pPr>
      <w:spacing w:after="160"/>
      <w:jc w:val="left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44CAB"/>
    <w:rPr>
      <w:sz w:val="20"/>
      <w:szCs w:val="20"/>
    </w:rPr>
  </w:style>
  <w:style w:type="table" w:customStyle="1" w:styleId="Tabelraster2">
    <w:name w:val="Tabelraster2"/>
    <w:basedOn w:val="Standaardtabel"/>
    <w:next w:val="Tabelraster"/>
    <w:uiPriority w:val="39"/>
    <w:rsid w:val="00144CAB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39"/>
    <w:rsid w:val="00144CAB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144CAB"/>
    <w:pPr>
      <w:jc w:val="left"/>
    </w:pPr>
  </w:style>
  <w:style w:type="table" w:customStyle="1" w:styleId="Tabelraster1">
    <w:name w:val="Tabelraster1"/>
    <w:basedOn w:val="Standaardtabel"/>
    <w:next w:val="Tabelraster"/>
    <w:uiPriority w:val="39"/>
    <w:rsid w:val="004F431E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39"/>
    <w:rsid w:val="000008BD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06AB"/>
    <w:pPr>
      <w:spacing w:after="0"/>
      <w:jc w:val="both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06AB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D1D3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D1D3E"/>
  </w:style>
  <w:style w:type="paragraph" w:styleId="Voettekst">
    <w:name w:val="footer"/>
    <w:basedOn w:val="Standaard"/>
    <w:link w:val="VoettekstChar"/>
    <w:uiPriority w:val="99"/>
    <w:unhideWhenUsed/>
    <w:rsid w:val="00AD1D3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D1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6229FA-0F74-4B59-A02A-05827FA5B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0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pik, Diede</dc:creator>
  <cp:keywords/>
  <dc:description/>
  <cp:lastModifiedBy>Loopik, Diede</cp:lastModifiedBy>
  <cp:revision>6</cp:revision>
  <dcterms:created xsi:type="dcterms:W3CDTF">2021-05-22T14:18:00Z</dcterms:created>
  <dcterms:modified xsi:type="dcterms:W3CDTF">2021-05-25T10:03:00Z</dcterms:modified>
</cp:coreProperties>
</file>